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GB" w:eastAsia="en-US"/>
        </w:rPr>
        <mc:AlternateContent>
          <mc:Choice Requires="wpg">
            <w:drawing>
              <wp:inline distT="0" distB="0" distL="0" distR="0">
                <wp:extent cx="5183505" cy="1629410"/>
                <wp:effectExtent l="0" t="0" r="0" b="0"/>
                <wp:docPr id="1" name="Grupo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3640" cy="1629360"/>
                          <a:chOff x="0" y="0"/>
                          <a:chExt cx="5183640" cy="16293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183640" cy="1629360"/>
                          </a:xfrm>
                        </wpg:grpSpPr>
                        <pic:pic xmlns:pic="http://schemas.openxmlformats.org/drawingml/2006/picture">
                          <pic:nvPicPr>
                            <pic:cNvPr id="0" name="Imagem 12" descr=""/>
                            <pic:cNvPicPr/>
                          </pic:nvPicPr>
                          <pic:blipFill>
                            <a:blip r:embed="rId2"/>
                            <a:srcRect l="15957" t="5900" r="26217" b="47659"/>
                            <a:stretch/>
                          </pic:blipFill>
                          <pic:spPr>
                            <a:xfrm>
                              <a:off x="0" y="0"/>
                              <a:ext cx="2634480" cy="1590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Imagem 17" descr=""/>
                            <pic:cNvPicPr/>
                          </pic:nvPicPr>
                          <pic:blipFill>
                            <a:blip r:embed="rId3"/>
                            <a:srcRect l="15957" t="52136" r="26217" b="2289"/>
                            <a:stretch/>
                          </pic:blipFill>
                          <pic:spPr>
                            <a:xfrm>
                              <a:off x="2548800" y="68040"/>
                              <a:ext cx="2634480" cy="156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/>
                        <wps:spPr>
                          <a:xfrm>
                            <a:off x="48240" y="48240"/>
                            <a:ext cx="5105880" cy="15627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upo 21" style="position:absolute;margin-left:0pt;margin-top:0pt;width:408.15pt;height:128.3pt" coordorigin="0,0" coordsize="8163,2566">
                <v:group id="shape_0" alt="Grupo 20" style="position:absolute;left:0;top:0;width:8163;height:256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agem 12" stroked="f" o:allowincell="f" style="position:absolute;left:0;top:0;width:4148;height:2504;mso-wrap-style:none;v-text-anchor:middle;mso-position-horizontal-relative:char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ID="Imagem 17" stroked="f" o:allowincell="f" style="position:absolute;left:4014;top:107;width:4148;height:2458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</v:group>
                <v:rect id="shape_0" ID="Retângulo 13" stroked="t" o:allowincell="f" style="position:absolute;left:76;top:76;width:8040;height:246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Alternative host weed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hyllanthus tenell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ymptomatic (A) and symptomatic (B);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geratum conyz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. asymptomatic (C) and symptomatic (D). 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13:35:00Z</dcterms:created>
  <dc:creator>Philip</dc:creator>
  <dc:description/>
  <cp:keywords/>
  <dc:language>en-US</dc:language>
  <cp:lastModifiedBy>Philip</cp:lastModifiedBy>
  <dcterms:modified xsi:type="dcterms:W3CDTF">2015-11-30T11:34:00Z</dcterms:modified>
  <cp:revision>2</cp:revision>
  <dc:subject/>
  <dc:title> </dc:title>
</cp:coreProperties>
</file>